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BDC" w:rsidRDefault="004C3BDC" w:rsidP="004C3BDC">
      <w:pPr>
        <w:pStyle w:val="Caption"/>
        <w:spacing w:line="480" w:lineRule="auto"/>
      </w:pPr>
      <w:proofErr w:type="gramStart"/>
      <w:r>
        <w:t xml:space="preserve">Supplementary Table </w:t>
      </w:r>
      <w:r>
        <w:rPr>
          <w:noProof/>
        </w:rPr>
        <w:t>1</w:t>
      </w:r>
      <w:r w:rsidRPr="00E92960">
        <w:rPr>
          <w:b w:val="0"/>
          <w:szCs w:val="24"/>
        </w:rPr>
        <w:t>.</w:t>
      </w:r>
      <w:proofErr w:type="gramEnd"/>
      <w:r w:rsidRPr="0019571A">
        <w:rPr>
          <w:szCs w:val="24"/>
        </w:rPr>
        <w:t xml:space="preserve"> </w:t>
      </w:r>
      <w:r w:rsidRPr="00DC3DBF">
        <w:t xml:space="preserve">HLA DRB1 haplotypes of donors tested in MAPPs assay.  </w:t>
      </w:r>
    </w:p>
    <w:p w:rsidR="004C3BDC" w:rsidRDefault="004C3BDC" w:rsidP="004C3BDC">
      <w:pPr>
        <w:spacing w:line="480" w:lineRule="auto"/>
      </w:pPr>
    </w:p>
    <w:p w:rsidR="004C3BDC" w:rsidRDefault="004C3BDC" w:rsidP="004C3BDC">
      <w:pPr>
        <w:spacing w:line="480" w:lineRule="auto"/>
      </w:pPr>
      <w:r>
        <w:rPr>
          <w:noProof/>
        </w:rPr>
        <w:drawing>
          <wp:inline distT="0" distB="0" distL="0" distR="0" wp14:anchorId="191B122D" wp14:editId="3E950C62">
            <wp:extent cx="4257675" cy="5915025"/>
            <wp:effectExtent l="0" t="0" r="9525" b="9525"/>
            <wp:docPr id="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675" cy="591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59AD" w:rsidRDefault="00A359AD">
      <w:bookmarkStart w:id="0" w:name="_GoBack"/>
      <w:bookmarkEnd w:id="0"/>
    </w:p>
    <w:sectPr w:rsidR="00A359AD" w:rsidSect="005824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BDC"/>
    <w:rsid w:val="000A1996"/>
    <w:rsid w:val="000F4190"/>
    <w:rsid w:val="001006FA"/>
    <w:rsid w:val="002571C5"/>
    <w:rsid w:val="00261DD2"/>
    <w:rsid w:val="00265668"/>
    <w:rsid w:val="00371848"/>
    <w:rsid w:val="004072A1"/>
    <w:rsid w:val="0043304A"/>
    <w:rsid w:val="00441B30"/>
    <w:rsid w:val="004448C1"/>
    <w:rsid w:val="004C3BDC"/>
    <w:rsid w:val="004E0E75"/>
    <w:rsid w:val="00541B8F"/>
    <w:rsid w:val="005A328D"/>
    <w:rsid w:val="005B3707"/>
    <w:rsid w:val="00656315"/>
    <w:rsid w:val="006F1396"/>
    <w:rsid w:val="007528F3"/>
    <w:rsid w:val="00800089"/>
    <w:rsid w:val="008A5B58"/>
    <w:rsid w:val="008D5701"/>
    <w:rsid w:val="00990C3D"/>
    <w:rsid w:val="009A51B7"/>
    <w:rsid w:val="00A359AD"/>
    <w:rsid w:val="00A90BAF"/>
    <w:rsid w:val="00AC4718"/>
    <w:rsid w:val="00B454F2"/>
    <w:rsid w:val="00B47705"/>
    <w:rsid w:val="00BE3E26"/>
    <w:rsid w:val="00C923E7"/>
    <w:rsid w:val="00CD5D34"/>
    <w:rsid w:val="00DD5D1A"/>
    <w:rsid w:val="00EF1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DC"/>
    <w:pPr>
      <w:spacing w:before="120" w:after="32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3BDC"/>
    <w:pPr>
      <w:spacing w:after="120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D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D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DC"/>
    <w:pPr>
      <w:spacing w:before="120" w:after="320" w:line="360" w:lineRule="auto"/>
      <w:jc w:val="both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3BDC"/>
    <w:pPr>
      <w:spacing w:after="120"/>
    </w:pPr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3BD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BD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bach-Riegraf, Verena</dc:creator>
  <cp:lastModifiedBy>Rombach-Riegraf, Verena</cp:lastModifiedBy>
  <cp:revision>1</cp:revision>
  <dcterms:created xsi:type="dcterms:W3CDTF">2013-10-10T17:12:00Z</dcterms:created>
  <dcterms:modified xsi:type="dcterms:W3CDTF">2013-10-10T17:12:00Z</dcterms:modified>
</cp:coreProperties>
</file>